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4B18D9" w14:textId="77777777" w:rsidR="00704549" w:rsidRDefault="00704549" w:rsidP="00704549">
      <w:pPr>
        <w:rPr>
          <w:rFonts w:cstheme="minorHAnsi"/>
        </w:rPr>
      </w:pPr>
    </w:p>
    <w:tbl>
      <w:tblPr>
        <w:tblStyle w:val="Tabellenraster"/>
        <w:tblW w:w="5740" w:type="pct"/>
        <w:jc w:val="center"/>
        <w:tblLayout w:type="fixed"/>
        <w:tblLook w:val="04A0" w:firstRow="1" w:lastRow="0" w:firstColumn="1" w:lastColumn="0" w:noHBand="0" w:noVBand="1"/>
      </w:tblPr>
      <w:tblGrid>
        <w:gridCol w:w="2859"/>
        <w:gridCol w:w="1748"/>
        <w:gridCol w:w="1919"/>
        <w:gridCol w:w="862"/>
        <w:gridCol w:w="1754"/>
        <w:gridCol w:w="1931"/>
        <w:gridCol w:w="862"/>
        <w:gridCol w:w="1754"/>
        <w:gridCol w:w="1839"/>
        <w:gridCol w:w="862"/>
      </w:tblGrid>
      <w:tr w:rsidR="00704549" w:rsidRPr="00F27139" w14:paraId="12F62F54" w14:textId="77777777" w:rsidTr="00FB3374">
        <w:trPr>
          <w:trHeight w:val="354"/>
          <w:jc w:val="center"/>
        </w:trPr>
        <w:tc>
          <w:tcPr>
            <w:tcW w:w="872" w:type="pct"/>
          </w:tcPr>
          <w:p w14:paraId="6B05291A" w14:textId="77777777" w:rsidR="00704549" w:rsidRPr="00F27139" w:rsidRDefault="00704549" w:rsidP="00FB3374">
            <w:pPr>
              <w:jc w:val="both"/>
              <w:rPr>
                <w:rFonts w:cstheme="minorHAnsi"/>
                <w:b/>
                <w:bCs/>
                <w:sz w:val="18"/>
                <w:lang w:val="de-CH"/>
              </w:rPr>
            </w:pPr>
            <w:r w:rsidRPr="00F27139">
              <w:rPr>
                <w:rFonts w:cstheme="minorHAnsi"/>
                <w:b/>
                <w:bCs/>
                <w:sz w:val="18"/>
                <w:lang w:val="de-CH"/>
              </w:rPr>
              <w:t>Cirrhosis cohort</w:t>
            </w:r>
          </w:p>
          <w:p w14:paraId="4006CD58" w14:textId="77777777" w:rsidR="00704549" w:rsidRPr="00F27139" w:rsidRDefault="00704549" w:rsidP="00FB3374">
            <w:pPr>
              <w:jc w:val="both"/>
              <w:rPr>
                <w:rFonts w:cstheme="minorHAnsi"/>
                <w:b/>
                <w:bCs/>
                <w:sz w:val="18"/>
                <w:lang w:val="de-CH"/>
              </w:rPr>
            </w:pPr>
            <w:r w:rsidRPr="00F27139">
              <w:rPr>
                <w:rFonts w:cstheme="minorHAnsi"/>
                <w:b/>
                <w:bCs/>
                <w:sz w:val="18"/>
                <w:lang w:val="de-CH"/>
              </w:rPr>
              <w:t>n=388</w:t>
            </w:r>
          </w:p>
        </w:tc>
        <w:tc>
          <w:tcPr>
            <w:tcW w:w="533" w:type="pct"/>
          </w:tcPr>
          <w:p w14:paraId="60008F65" w14:textId="77777777" w:rsidR="00704549" w:rsidRPr="00F27139" w:rsidRDefault="00704549" w:rsidP="00FB3374">
            <w:pPr>
              <w:jc w:val="both"/>
              <w:rPr>
                <w:rFonts w:cstheme="minorHAnsi"/>
                <w:b/>
                <w:bCs/>
                <w:sz w:val="18"/>
              </w:rPr>
            </w:pPr>
            <w:r w:rsidRPr="00F27139">
              <w:rPr>
                <w:rFonts w:cstheme="minorHAnsi"/>
                <w:b/>
                <w:bCs/>
                <w:sz w:val="18"/>
              </w:rPr>
              <w:t>CPS A</w:t>
            </w:r>
          </w:p>
          <w:p w14:paraId="1089FB26" w14:textId="77777777" w:rsidR="00704549" w:rsidRPr="00F27139" w:rsidRDefault="00704549" w:rsidP="00FB3374">
            <w:pPr>
              <w:jc w:val="both"/>
              <w:rPr>
                <w:rFonts w:cstheme="minorHAnsi"/>
                <w:b/>
                <w:bCs/>
                <w:sz w:val="18"/>
              </w:rPr>
            </w:pPr>
            <w:r w:rsidRPr="00F27139">
              <w:rPr>
                <w:rFonts w:cstheme="minorHAnsi"/>
                <w:b/>
                <w:bCs/>
                <w:sz w:val="18"/>
              </w:rPr>
              <w:t>n=191</w:t>
            </w:r>
          </w:p>
        </w:tc>
        <w:tc>
          <w:tcPr>
            <w:tcW w:w="585" w:type="pct"/>
          </w:tcPr>
          <w:p w14:paraId="18749209" w14:textId="77777777" w:rsidR="00704549" w:rsidRPr="00F27139" w:rsidRDefault="00704549" w:rsidP="00FB3374">
            <w:pPr>
              <w:jc w:val="both"/>
              <w:rPr>
                <w:rFonts w:cstheme="minorHAnsi"/>
                <w:b/>
                <w:bCs/>
                <w:sz w:val="18"/>
              </w:rPr>
            </w:pPr>
            <w:r w:rsidRPr="00F27139">
              <w:rPr>
                <w:rFonts w:cstheme="minorHAnsi"/>
                <w:b/>
                <w:bCs/>
                <w:sz w:val="18"/>
              </w:rPr>
              <w:t>CPS B/C</w:t>
            </w:r>
          </w:p>
          <w:p w14:paraId="4B1323B5" w14:textId="77777777" w:rsidR="00704549" w:rsidRPr="00F27139" w:rsidRDefault="00704549" w:rsidP="00FB3374">
            <w:pPr>
              <w:jc w:val="both"/>
              <w:rPr>
                <w:rFonts w:cstheme="minorHAnsi"/>
                <w:b/>
                <w:bCs/>
                <w:sz w:val="18"/>
              </w:rPr>
            </w:pPr>
            <w:r w:rsidRPr="00F27139">
              <w:rPr>
                <w:rFonts w:cstheme="minorHAnsi"/>
                <w:b/>
                <w:bCs/>
                <w:sz w:val="18"/>
              </w:rPr>
              <w:t>n= 197</w:t>
            </w:r>
          </w:p>
        </w:tc>
        <w:tc>
          <w:tcPr>
            <w:tcW w:w="263" w:type="pct"/>
          </w:tcPr>
          <w:p w14:paraId="384DB8B0" w14:textId="77777777" w:rsidR="00704549" w:rsidRPr="00F27139" w:rsidRDefault="00704549" w:rsidP="00FB3374">
            <w:pPr>
              <w:jc w:val="both"/>
              <w:rPr>
                <w:rFonts w:cstheme="minorHAnsi"/>
                <w:b/>
                <w:bCs/>
                <w:sz w:val="18"/>
              </w:rPr>
            </w:pPr>
            <w:r w:rsidRPr="00F27139">
              <w:rPr>
                <w:rFonts w:cstheme="minorHAnsi"/>
                <w:b/>
                <w:bCs/>
                <w:sz w:val="18"/>
              </w:rPr>
              <w:t>p-value</w:t>
            </w:r>
          </w:p>
        </w:tc>
        <w:tc>
          <w:tcPr>
            <w:tcW w:w="535" w:type="pct"/>
          </w:tcPr>
          <w:p w14:paraId="18B2FAED" w14:textId="77777777" w:rsidR="00704549" w:rsidRPr="00F27139" w:rsidRDefault="00704549" w:rsidP="00FB3374">
            <w:pPr>
              <w:jc w:val="both"/>
              <w:rPr>
                <w:rFonts w:cstheme="minorHAnsi"/>
                <w:b/>
                <w:bCs/>
                <w:sz w:val="18"/>
              </w:rPr>
            </w:pPr>
            <w:r w:rsidRPr="00F27139">
              <w:rPr>
                <w:rFonts w:cstheme="minorHAnsi"/>
                <w:b/>
                <w:bCs/>
                <w:sz w:val="18"/>
              </w:rPr>
              <w:t>MELD &lt; 15</w:t>
            </w:r>
          </w:p>
          <w:p w14:paraId="25511869" w14:textId="77777777" w:rsidR="00704549" w:rsidRPr="00F27139" w:rsidRDefault="00704549" w:rsidP="00FB3374">
            <w:pPr>
              <w:jc w:val="both"/>
              <w:rPr>
                <w:rFonts w:cstheme="minorHAnsi"/>
                <w:b/>
                <w:bCs/>
                <w:sz w:val="18"/>
              </w:rPr>
            </w:pPr>
            <w:r w:rsidRPr="00F27139">
              <w:rPr>
                <w:rFonts w:cstheme="minorHAnsi"/>
                <w:b/>
                <w:bCs/>
                <w:sz w:val="18"/>
              </w:rPr>
              <w:t>n=280</w:t>
            </w:r>
          </w:p>
        </w:tc>
        <w:tc>
          <w:tcPr>
            <w:tcW w:w="589" w:type="pct"/>
          </w:tcPr>
          <w:p w14:paraId="33224478" w14:textId="77777777" w:rsidR="00704549" w:rsidRPr="00F27139" w:rsidRDefault="00704549" w:rsidP="00FB3374">
            <w:pPr>
              <w:jc w:val="both"/>
              <w:rPr>
                <w:rFonts w:cstheme="minorHAnsi"/>
                <w:b/>
                <w:bCs/>
                <w:sz w:val="18"/>
              </w:rPr>
            </w:pPr>
            <w:r w:rsidRPr="00F27139">
              <w:rPr>
                <w:rFonts w:cstheme="minorHAnsi"/>
                <w:b/>
                <w:bCs/>
                <w:sz w:val="18"/>
              </w:rPr>
              <w:t>MELD ≥ 15</w:t>
            </w:r>
          </w:p>
          <w:p w14:paraId="44A97EA5" w14:textId="77777777" w:rsidR="00704549" w:rsidRPr="00F27139" w:rsidRDefault="00704549" w:rsidP="00FB3374">
            <w:pPr>
              <w:jc w:val="both"/>
              <w:rPr>
                <w:rFonts w:cstheme="minorHAnsi"/>
                <w:b/>
                <w:bCs/>
                <w:sz w:val="18"/>
              </w:rPr>
            </w:pPr>
            <w:r w:rsidRPr="00F27139">
              <w:rPr>
                <w:rFonts w:cstheme="minorHAnsi"/>
                <w:b/>
                <w:bCs/>
                <w:sz w:val="18"/>
              </w:rPr>
              <w:t>n=108</w:t>
            </w:r>
          </w:p>
        </w:tc>
        <w:tc>
          <w:tcPr>
            <w:tcW w:w="263" w:type="pct"/>
          </w:tcPr>
          <w:p w14:paraId="356C4B9F" w14:textId="77777777" w:rsidR="00704549" w:rsidRPr="00F27139" w:rsidRDefault="00704549" w:rsidP="00FB3374">
            <w:pPr>
              <w:jc w:val="both"/>
              <w:rPr>
                <w:rFonts w:cstheme="minorHAnsi"/>
                <w:b/>
                <w:bCs/>
                <w:sz w:val="18"/>
              </w:rPr>
            </w:pPr>
            <w:r w:rsidRPr="00F27139">
              <w:rPr>
                <w:rFonts w:cstheme="minorHAnsi"/>
                <w:b/>
                <w:bCs/>
                <w:sz w:val="18"/>
              </w:rPr>
              <w:t>p-value</w:t>
            </w:r>
          </w:p>
        </w:tc>
        <w:tc>
          <w:tcPr>
            <w:tcW w:w="535" w:type="pct"/>
          </w:tcPr>
          <w:p w14:paraId="169DD7C6" w14:textId="77777777" w:rsidR="00704549" w:rsidRDefault="00704549" w:rsidP="00FB3374">
            <w:pPr>
              <w:jc w:val="both"/>
              <w:rPr>
                <w:rFonts w:cstheme="minorHAnsi"/>
                <w:b/>
                <w:bCs/>
                <w:sz w:val="18"/>
              </w:rPr>
            </w:pPr>
            <w:r w:rsidRPr="00F27139">
              <w:rPr>
                <w:rFonts w:cstheme="minorHAnsi"/>
                <w:b/>
                <w:bCs/>
                <w:sz w:val="18"/>
              </w:rPr>
              <w:t>HVPG &lt;10 mmHg</w:t>
            </w:r>
          </w:p>
          <w:p w14:paraId="406B8592" w14:textId="77777777" w:rsidR="00704549" w:rsidRPr="00F27139" w:rsidRDefault="00704549" w:rsidP="00FB3374">
            <w:pPr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n=13</w:t>
            </w:r>
          </w:p>
        </w:tc>
        <w:tc>
          <w:tcPr>
            <w:tcW w:w="561" w:type="pct"/>
          </w:tcPr>
          <w:p w14:paraId="77F0062E" w14:textId="77777777" w:rsidR="00704549" w:rsidRDefault="00704549" w:rsidP="00FB3374">
            <w:pPr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HVPG ≥ 10 mmHg</w:t>
            </w:r>
          </w:p>
          <w:p w14:paraId="4E2A123D" w14:textId="77777777" w:rsidR="00704549" w:rsidRPr="00F27139" w:rsidRDefault="00704549" w:rsidP="00FB3374">
            <w:pPr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n=53</w:t>
            </w:r>
          </w:p>
        </w:tc>
        <w:tc>
          <w:tcPr>
            <w:tcW w:w="263" w:type="pct"/>
          </w:tcPr>
          <w:p w14:paraId="3F0A8DFE" w14:textId="77777777" w:rsidR="00704549" w:rsidRPr="00F27139" w:rsidRDefault="00704549" w:rsidP="00FB3374">
            <w:pPr>
              <w:jc w:val="both"/>
              <w:rPr>
                <w:rFonts w:cstheme="minorHAnsi"/>
                <w:b/>
                <w:bCs/>
                <w:sz w:val="18"/>
              </w:rPr>
            </w:pPr>
            <w:r>
              <w:rPr>
                <w:rFonts w:cstheme="minorHAnsi"/>
                <w:b/>
                <w:bCs/>
                <w:sz w:val="18"/>
              </w:rPr>
              <w:t>p-value</w:t>
            </w:r>
          </w:p>
        </w:tc>
      </w:tr>
      <w:tr w:rsidR="00704549" w:rsidRPr="00F27139" w14:paraId="7529BD40" w14:textId="77777777" w:rsidTr="00FB3374">
        <w:trPr>
          <w:trHeight w:val="177"/>
          <w:jc w:val="center"/>
        </w:trPr>
        <w:tc>
          <w:tcPr>
            <w:tcW w:w="872" w:type="pct"/>
          </w:tcPr>
          <w:p w14:paraId="09826C21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Age (y); median (Q1;Q3)</w:t>
            </w:r>
          </w:p>
        </w:tc>
        <w:tc>
          <w:tcPr>
            <w:tcW w:w="533" w:type="pct"/>
          </w:tcPr>
          <w:p w14:paraId="6B7AF3D2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56.7 (47.7;64.9)</w:t>
            </w:r>
          </w:p>
        </w:tc>
        <w:tc>
          <w:tcPr>
            <w:tcW w:w="585" w:type="pct"/>
          </w:tcPr>
          <w:p w14:paraId="66E8A437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57.2 (50.7;64.6)</w:t>
            </w:r>
          </w:p>
        </w:tc>
        <w:tc>
          <w:tcPr>
            <w:tcW w:w="263" w:type="pct"/>
          </w:tcPr>
          <w:p w14:paraId="05F0C599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0.451</w:t>
            </w:r>
          </w:p>
        </w:tc>
        <w:tc>
          <w:tcPr>
            <w:tcW w:w="535" w:type="pct"/>
          </w:tcPr>
          <w:p w14:paraId="00D93C7A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57.6 (49.2;64.9)</w:t>
            </w:r>
          </w:p>
        </w:tc>
        <w:tc>
          <w:tcPr>
            <w:tcW w:w="589" w:type="pct"/>
          </w:tcPr>
          <w:p w14:paraId="28F1C926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56.4 (48.9;64.2)</w:t>
            </w:r>
          </w:p>
        </w:tc>
        <w:tc>
          <w:tcPr>
            <w:tcW w:w="263" w:type="pct"/>
          </w:tcPr>
          <w:p w14:paraId="5EBE6C74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0.423</w:t>
            </w:r>
          </w:p>
        </w:tc>
        <w:tc>
          <w:tcPr>
            <w:tcW w:w="535" w:type="pct"/>
          </w:tcPr>
          <w:p w14:paraId="4A538594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4.9 (39.8;66.2)</w:t>
            </w:r>
          </w:p>
        </w:tc>
        <w:tc>
          <w:tcPr>
            <w:tcW w:w="561" w:type="pct"/>
          </w:tcPr>
          <w:p w14:paraId="0138626D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6.1 (43.49;59.3)</w:t>
            </w:r>
          </w:p>
        </w:tc>
        <w:tc>
          <w:tcPr>
            <w:tcW w:w="263" w:type="pct"/>
          </w:tcPr>
          <w:p w14:paraId="6B249309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442</w:t>
            </w:r>
          </w:p>
        </w:tc>
      </w:tr>
      <w:tr w:rsidR="00704549" w:rsidRPr="00F27139" w14:paraId="1574BE5D" w14:textId="77777777" w:rsidTr="00FB3374">
        <w:trPr>
          <w:trHeight w:val="188"/>
          <w:jc w:val="center"/>
        </w:trPr>
        <w:tc>
          <w:tcPr>
            <w:tcW w:w="872" w:type="pct"/>
          </w:tcPr>
          <w:p w14:paraId="5D4E24BA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Male sex; n (%)</w:t>
            </w:r>
          </w:p>
        </w:tc>
        <w:tc>
          <w:tcPr>
            <w:tcW w:w="533" w:type="pct"/>
          </w:tcPr>
          <w:p w14:paraId="19E3E3BE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124 (64.9)</w:t>
            </w:r>
          </w:p>
        </w:tc>
        <w:tc>
          <w:tcPr>
            <w:tcW w:w="585" w:type="pct"/>
          </w:tcPr>
          <w:p w14:paraId="56A4A047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b/>
                <w:noProof/>
                <w:sz w:val="18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3D7F89C" wp14:editId="5F69428D">
                      <wp:simplePos x="0" y="0"/>
                      <wp:positionH relativeFrom="column">
                        <wp:posOffset>-899795</wp:posOffset>
                      </wp:positionH>
                      <wp:positionV relativeFrom="paragraph">
                        <wp:posOffset>-1160780</wp:posOffset>
                      </wp:positionV>
                      <wp:extent cx="200264" cy="136937"/>
                      <wp:effectExtent l="0" t="0" r="0" b="0"/>
                      <wp:wrapNone/>
                      <wp:docPr id="1" name="Textfeld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0264" cy="13693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84C4AE5" w14:textId="77777777" w:rsidR="00FB3374" w:rsidRDefault="00FB3374" w:rsidP="00704549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3D7F89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2" o:spid="_x0000_s1026" type="#_x0000_t202" style="position:absolute;left:0;text-align:left;margin-left:-70.85pt;margin-top:-91.4pt;width:15.75pt;height:10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" filled="f" stroked="f">
                      <v:textbox>
                        <w:txbxContent>
                          <w:p w14:paraId="584C4AE5" w14:textId="77777777" w:rsidR="00FB3374" w:rsidRDefault="00FB3374" w:rsidP="00704549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27139">
              <w:rPr>
                <w:rFonts w:cstheme="minorHAnsi"/>
                <w:sz w:val="18"/>
              </w:rPr>
              <w:t>136 (69.0)</w:t>
            </w:r>
          </w:p>
        </w:tc>
        <w:tc>
          <w:tcPr>
            <w:tcW w:w="263" w:type="pct"/>
          </w:tcPr>
          <w:p w14:paraId="04A59CBD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0.389</w:t>
            </w:r>
          </w:p>
        </w:tc>
        <w:tc>
          <w:tcPr>
            <w:tcW w:w="535" w:type="pct"/>
          </w:tcPr>
          <w:p w14:paraId="607AA313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186 (66.4)</w:t>
            </w:r>
          </w:p>
        </w:tc>
        <w:tc>
          <w:tcPr>
            <w:tcW w:w="589" w:type="pct"/>
          </w:tcPr>
          <w:p w14:paraId="5BCEF461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74 (68.5)</w:t>
            </w:r>
          </w:p>
        </w:tc>
        <w:tc>
          <w:tcPr>
            <w:tcW w:w="263" w:type="pct"/>
          </w:tcPr>
          <w:p w14:paraId="2D821D55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0.695</w:t>
            </w:r>
          </w:p>
        </w:tc>
        <w:tc>
          <w:tcPr>
            <w:tcW w:w="535" w:type="pct"/>
          </w:tcPr>
          <w:p w14:paraId="73AC1586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7 (53.8)</w:t>
            </w:r>
          </w:p>
        </w:tc>
        <w:tc>
          <w:tcPr>
            <w:tcW w:w="561" w:type="pct"/>
          </w:tcPr>
          <w:p w14:paraId="2BC2B91B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0 (56.6)</w:t>
            </w:r>
          </w:p>
        </w:tc>
        <w:tc>
          <w:tcPr>
            <w:tcW w:w="263" w:type="pct"/>
          </w:tcPr>
          <w:p w14:paraId="68440B5C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858</w:t>
            </w:r>
          </w:p>
        </w:tc>
      </w:tr>
      <w:tr w:rsidR="00704549" w:rsidRPr="00F27139" w14:paraId="3B127AAE" w14:textId="77777777" w:rsidTr="00FB3374">
        <w:trPr>
          <w:trHeight w:val="177"/>
          <w:jc w:val="center"/>
        </w:trPr>
        <w:tc>
          <w:tcPr>
            <w:tcW w:w="872" w:type="pct"/>
          </w:tcPr>
          <w:p w14:paraId="3AB7A584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BMI (kg/m</w:t>
            </w:r>
            <w:r w:rsidRPr="00F27139">
              <w:rPr>
                <w:rFonts w:cstheme="minorHAnsi"/>
                <w:sz w:val="18"/>
                <w:vertAlign w:val="superscript"/>
              </w:rPr>
              <w:t>2</w:t>
            </w:r>
            <w:r w:rsidRPr="00F27139">
              <w:rPr>
                <w:rFonts w:cstheme="minorHAnsi"/>
                <w:sz w:val="18"/>
              </w:rPr>
              <w:t>) median (Q1;Q3), n=339</w:t>
            </w:r>
          </w:p>
        </w:tc>
        <w:tc>
          <w:tcPr>
            <w:tcW w:w="533" w:type="pct"/>
          </w:tcPr>
          <w:p w14:paraId="3255877B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26.2 (23.4;29.7)</w:t>
            </w:r>
          </w:p>
        </w:tc>
        <w:tc>
          <w:tcPr>
            <w:tcW w:w="585" w:type="pct"/>
          </w:tcPr>
          <w:p w14:paraId="163B3AF3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25.9 (22.5;28.7)</w:t>
            </w:r>
          </w:p>
        </w:tc>
        <w:tc>
          <w:tcPr>
            <w:tcW w:w="263" w:type="pct"/>
          </w:tcPr>
          <w:p w14:paraId="795137C4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0.360</w:t>
            </w:r>
          </w:p>
        </w:tc>
        <w:tc>
          <w:tcPr>
            <w:tcW w:w="535" w:type="pct"/>
          </w:tcPr>
          <w:p w14:paraId="3BD562F3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26.3 (23.5;30.0)</w:t>
            </w:r>
          </w:p>
        </w:tc>
        <w:tc>
          <w:tcPr>
            <w:tcW w:w="589" w:type="pct"/>
          </w:tcPr>
          <w:p w14:paraId="0441CACA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24.8 (22.5;28.1)</w:t>
            </w:r>
          </w:p>
        </w:tc>
        <w:tc>
          <w:tcPr>
            <w:tcW w:w="263" w:type="pct"/>
          </w:tcPr>
          <w:p w14:paraId="6B0D57EF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0.040</w:t>
            </w:r>
          </w:p>
        </w:tc>
        <w:tc>
          <w:tcPr>
            <w:tcW w:w="535" w:type="pct"/>
          </w:tcPr>
          <w:p w14:paraId="79F360A2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4.2 (23.3;30.1)</w:t>
            </w:r>
          </w:p>
        </w:tc>
        <w:tc>
          <w:tcPr>
            <w:tcW w:w="561" w:type="pct"/>
          </w:tcPr>
          <w:p w14:paraId="08CF2DF3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5.2 (22.6;28.7)</w:t>
            </w:r>
          </w:p>
        </w:tc>
        <w:tc>
          <w:tcPr>
            <w:tcW w:w="263" w:type="pct"/>
          </w:tcPr>
          <w:p w14:paraId="0F2289F0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737</w:t>
            </w:r>
          </w:p>
        </w:tc>
      </w:tr>
      <w:tr w:rsidR="00704549" w:rsidRPr="00F27139" w14:paraId="2A36BF8C" w14:textId="77777777" w:rsidTr="00FB3374">
        <w:trPr>
          <w:trHeight w:val="1251"/>
          <w:jc w:val="center"/>
        </w:trPr>
        <w:tc>
          <w:tcPr>
            <w:tcW w:w="872" w:type="pct"/>
          </w:tcPr>
          <w:p w14:paraId="4EF92B6B" w14:textId="77777777" w:rsidR="00704549" w:rsidRPr="00F27139" w:rsidRDefault="00704549" w:rsidP="00FB3374">
            <w:pPr>
              <w:jc w:val="both"/>
              <w:rPr>
                <w:rFonts w:cstheme="minorHAnsi"/>
                <w:iCs/>
                <w:sz w:val="18"/>
              </w:rPr>
            </w:pPr>
            <w:r w:rsidRPr="00F27139">
              <w:rPr>
                <w:rFonts w:cstheme="minorHAnsi"/>
                <w:iCs/>
                <w:sz w:val="18"/>
              </w:rPr>
              <w:t>Liver disease etiology, n (%)</w:t>
            </w:r>
          </w:p>
          <w:p w14:paraId="48038947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  NAFLD/ALD</w:t>
            </w:r>
          </w:p>
          <w:p w14:paraId="4AB647BA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  Viral hepatitis</w:t>
            </w:r>
          </w:p>
          <w:p w14:paraId="4DEA89BB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  AIH/</w:t>
            </w:r>
            <w:r>
              <w:rPr>
                <w:rFonts w:cstheme="minorHAnsi"/>
                <w:sz w:val="18"/>
              </w:rPr>
              <w:t>PSC/PBC</w:t>
            </w:r>
            <w:r w:rsidRPr="00F27139">
              <w:rPr>
                <w:rFonts w:cstheme="minorHAnsi"/>
                <w:sz w:val="18"/>
              </w:rPr>
              <w:t>/Overlap</w:t>
            </w:r>
          </w:p>
          <w:p w14:paraId="39B298A3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  Cryptogenic</w:t>
            </w:r>
          </w:p>
          <w:p w14:paraId="1396668E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  Genetic disease</w:t>
            </w:r>
          </w:p>
          <w:p w14:paraId="0BE9180D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  other</w:t>
            </w:r>
          </w:p>
        </w:tc>
        <w:tc>
          <w:tcPr>
            <w:tcW w:w="533" w:type="pct"/>
          </w:tcPr>
          <w:p w14:paraId="084C629F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</w:p>
          <w:p w14:paraId="75703491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84 (44.0)</w:t>
            </w:r>
          </w:p>
          <w:p w14:paraId="6C9D9177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70 (36.6)</w:t>
            </w:r>
          </w:p>
          <w:p w14:paraId="73E2668E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19 (9.9)</w:t>
            </w:r>
          </w:p>
          <w:p w14:paraId="4F855E2E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11 (5.8)</w:t>
            </w:r>
          </w:p>
          <w:p w14:paraId="4A7AE9A5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  1 (0.5)</w:t>
            </w:r>
          </w:p>
          <w:p w14:paraId="68623E19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  6 (3.1)</w:t>
            </w:r>
          </w:p>
        </w:tc>
        <w:tc>
          <w:tcPr>
            <w:tcW w:w="585" w:type="pct"/>
          </w:tcPr>
          <w:p w14:paraId="1BF53926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</w:p>
          <w:p w14:paraId="299E2825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122 (61.9)</w:t>
            </w:r>
          </w:p>
          <w:p w14:paraId="3376D5E7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39 (19.8)</w:t>
            </w:r>
          </w:p>
          <w:p w14:paraId="70F8DD2D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14 (7.1)</w:t>
            </w:r>
          </w:p>
          <w:p w14:paraId="1649F485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16 (8.1)</w:t>
            </w:r>
          </w:p>
          <w:p w14:paraId="2E365ED2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  3 (1.5)</w:t>
            </w:r>
          </w:p>
          <w:p w14:paraId="76E06338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  3 (1.5)</w:t>
            </w:r>
          </w:p>
        </w:tc>
        <w:tc>
          <w:tcPr>
            <w:tcW w:w="263" w:type="pct"/>
          </w:tcPr>
          <w:p w14:paraId="194B5FBF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</w:p>
          <w:p w14:paraId="7BA4D45C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&lt;0.001</w:t>
            </w:r>
          </w:p>
        </w:tc>
        <w:tc>
          <w:tcPr>
            <w:tcW w:w="535" w:type="pct"/>
          </w:tcPr>
          <w:p w14:paraId="7D73D38A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</w:p>
          <w:p w14:paraId="5F875ABA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139 (49.6)</w:t>
            </w:r>
          </w:p>
          <w:p w14:paraId="66B08CAD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91 (32.5)</w:t>
            </w:r>
          </w:p>
          <w:p w14:paraId="1E11B366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26 (9.3)</w:t>
            </w:r>
          </w:p>
          <w:p w14:paraId="281C0EC5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16 (5.7)</w:t>
            </w:r>
          </w:p>
          <w:p w14:paraId="576F76AE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1 (0.4)</w:t>
            </w:r>
          </w:p>
          <w:p w14:paraId="6A28C641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7 (2.5)</w:t>
            </w:r>
          </w:p>
        </w:tc>
        <w:tc>
          <w:tcPr>
            <w:tcW w:w="589" w:type="pct"/>
          </w:tcPr>
          <w:p w14:paraId="394A8BAC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</w:p>
          <w:p w14:paraId="7BDD1A13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67 (62.0)</w:t>
            </w:r>
          </w:p>
          <w:p w14:paraId="6C3E4DE0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18 (16.7)</w:t>
            </w:r>
          </w:p>
          <w:p w14:paraId="2D3E77B2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  7 (6.5)</w:t>
            </w:r>
          </w:p>
          <w:p w14:paraId="5082C21A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11 (10.2)</w:t>
            </w:r>
          </w:p>
          <w:p w14:paraId="435D4280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  3 (2.8)</w:t>
            </w:r>
          </w:p>
          <w:p w14:paraId="6BCD0748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  2 (1.9)</w:t>
            </w:r>
          </w:p>
        </w:tc>
        <w:tc>
          <w:tcPr>
            <w:tcW w:w="263" w:type="pct"/>
          </w:tcPr>
          <w:p w14:paraId="339D4CBE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</w:p>
          <w:p w14:paraId="3495EAF8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0.008</w:t>
            </w:r>
          </w:p>
        </w:tc>
        <w:tc>
          <w:tcPr>
            <w:tcW w:w="535" w:type="pct"/>
          </w:tcPr>
          <w:p w14:paraId="7663ECAE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</w:p>
          <w:p w14:paraId="727BBF13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4 (30.8)</w:t>
            </w:r>
          </w:p>
          <w:p w14:paraId="105E4373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 (23.1)</w:t>
            </w:r>
          </w:p>
          <w:p w14:paraId="0B4E5CE3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 (231)</w:t>
            </w:r>
          </w:p>
          <w:p w14:paraId="584E163A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</w:t>
            </w:r>
          </w:p>
          <w:p w14:paraId="46B79DE4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</w:t>
            </w:r>
          </w:p>
          <w:p w14:paraId="0D31001C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3 (23.1)</w:t>
            </w:r>
          </w:p>
          <w:p w14:paraId="2BDDE234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</w:p>
        </w:tc>
        <w:tc>
          <w:tcPr>
            <w:tcW w:w="561" w:type="pct"/>
          </w:tcPr>
          <w:p w14:paraId="7A3BA8EC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</w:p>
          <w:p w14:paraId="5DCC633D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4 (45.3)</w:t>
            </w:r>
          </w:p>
          <w:p w14:paraId="0507FE98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5 (28.3)</w:t>
            </w:r>
          </w:p>
          <w:p w14:paraId="1EBEC21F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5 (9.4)</w:t>
            </w:r>
          </w:p>
          <w:p w14:paraId="1729DBE2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9 (35.8)</w:t>
            </w:r>
          </w:p>
          <w:p w14:paraId="3BE51E8E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</w:t>
            </w:r>
          </w:p>
          <w:p w14:paraId="5FD202ED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</w:t>
            </w:r>
          </w:p>
          <w:p w14:paraId="16C73A08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2 (3.8)</w:t>
            </w:r>
          </w:p>
        </w:tc>
        <w:tc>
          <w:tcPr>
            <w:tcW w:w="263" w:type="pct"/>
          </w:tcPr>
          <w:p w14:paraId="740A0903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</w:p>
          <w:p w14:paraId="4008BC90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0.131</w:t>
            </w:r>
          </w:p>
        </w:tc>
      </w:tr>
      <w:tr w:rsidR="00704549" w:rsidRPr="00F27139" w14:paraId="68F446B3" w14:textId="77777777" w:rsidTr="00FB3374">
        <w:trPr>
          <w:trHeight w:val="540"/>
          <w:jc w:val="center"/>
        </w:trPr>
        <w:tc>
          <w:tcPr>
            <w:tcW w:w="872" w:type="pct"/>
          </w:tcPr>
          <w:p w14:paraId="115F3288" w14:textId="77777777" w:rsidR="00704549" w:rsidRPr="00F27139" w:rsidRDefault="00704549" w:rsidP="00FB3374">
            <w:pPr>
              <w:jc w:val="both"/>
              <w:rPr>
                <w:rFonts w:cstheme="minorHAnsi"/>
                <w:bCs/>
                <w:sz w:val="18"/>
              </w:rPr>
            </w:pPr>
            <w:r w:rsidRPr="00F27139">
              <w:rPr>
                <w:rFonts w:cstheme="minorHAnsi"/>
                <w:bCs/>
                <w:sz w:val="18"/>
              </w:rPr>
              <w:t>HVPG (mmHg), n=66</w:t>
            </w:r>
          </w:p>
          <w:p w14:paraId="0C2248A0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</w:p>
        </w:tc>
        <w:tc>
          <w:tcPr>
            <w:tcW w:w="533" w:type="pct"/>
          </w:tcPr>
          <w:p w14:paraId="1A48E4F7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14.5 </w:t>
            </w:r>
          </w:p>
          <w:p w14:paraId="79848C1A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(10.0-19.0), n=40</w:t>
            </w:r>
          </w:p>
        </w:tc>
        <w:tc>
          <w:tcPr>
            <w:tcW w:w="585" w:type="pct"/>
          </w:tcPr>
          <w:p w14:paraId="6CFFC05F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16.0 </w:t>
            </w:r>
          </w:p>
          <w:p w14:paraId="2A83F154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(10.8; 20.5), n=26</w:t>
            </w:r>
          </w:p>
        </w:tc>
        <w:tc>
          <w:tcPr>
            <w:tcW w:w="263" w:type="pct"/>
          </w:tcPr>
          <w:p w14:paraId="22CDDDE3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0.314</w:t>
            </w:r>
          </w:p>
          <w:p w14:paraId="4EC6140C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</w:p>
        </w:tc>
        <w:tc>
          <w:tcPr>
            <w:tcW w:w="535" w:type="pct"/>
          </w:tcPr>
          <w:p w14:paraId="1FFBEE3F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16.0 </w:t>
            </w:r>
          </w:p>
          <w:p w14:paraId="1EEFB138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(10.0; 20.0), n=53</w:t>
            </w:r>
          </w:p>
        </w:tc>
        <w:tc>
          <w:tcPr>
            <w:tcW w:w="589" w:type="pct"/>
          </w:tcPr>
          <w:p w14:paraId="6C6E6C03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14.0 </w:t>
            </w:r>
          </w:p>
          <w:p w14:paraId="6332918B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(9.0;18.0)</w:t>
            </w:r>
            <w:r>
              <w:rPr>
                <w:rFonts w:cstheme="minorHAnsi"/>
                <w:sz w:val="18"/>
              </w:rPr>
              <w:t>, n=13</w:t>
            </w:r>
          </w:p>
        </w:tc>
        <w:tc>
          <w:tcPr>
            <w:tcW w:w="263" w:type="pct"/>
          </w:tcPr>
          <w:p w14:paraId="26067569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>0.424</w:t>
            </w:r>
          </w:p>
          <w:p w14:paraId="60D316E8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</w:p>
        </w:tc>
        <w:tc>
          <w:tcPr>
            <w:tcW w:w="535" w:type="pct"/>
          </w:tcPr>
          <w:p w14:paraId="1D22B35A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 xml:space="preserve">7.0 </w:t>
            </w:r>
          </w:p>
          <w:p w14:paraId="57473AD7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5.0;8.0)</w:t>
            </w:r>
          </w:p>
        </w:tc>
        <w:tc>
          <w:tcPr>
            <w:tcW w:w="561" w:type="pct"/>
          </w:tcPr>
          <w:p w14:paraId="62A93E51" w14:textId="77777777" w:rsidR="0070454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7.0</w:t>
            </w:r>
          </w:p>
          <w:p w14:paraId="11C89F11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(13.0;21.0)</w:t>
            </w:r>
          </w:p>
        </w:tc>
        <w:tc>
          <w:tcPr>
            <w:tcW w:w="263" w:type="pct"/>
          </w:tcPr>
          <w:p w14:paraId="588B0965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&lt;0.001</w:t>
            </w:r>
          </w:p>
        </w:tc>
      </w:tr>
      <w:tr w:rsidR="00704549" w:rsidRPr="00F27139" w14:paraId="03AFAC7F" w14:textId="77777777" w:rsidTr="00FB3374">
        <w:trPr>
          <w:trHeight w:val="1190"/>
          <w:jc w:val="center"/>
        </w:trPr>
        <w:tc>
          <w:tcPr>
            <w:tcW w:w="872" w:type="pct"/>
          </w:tcPr>
          <w:p w14:paraId="7E492727" w14:textId="2A4EC1E6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Noninvasive </w:t>
            </w:r>
            <w:r w:rsidR="002F160B">
              <w:rPr>
                <w:rFonts w:cstheme="minorHAnsi"/>
                <w:sz w:val="18"/>
              </w:rPr>
              <w:t>biomarkers</w:t>
            </w:r>
          </w:p>
          <w:p w14:paraId="576FF31C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</w:rPr>
            </w:pPr>
            <w:r w:rsidRPr="00F27139">
              <w:rPr>
                <w:rFonts w:cstheme="minorHAnsi"/>
                <w:sz w:val="18"/>
              </w:rPr>
              <w:t xml:space="preserve">  sAxl (ng/ml)</w:t>
            </w:r>
          </w:p>
          <w:p w14:paraId="7CCE6165" w14:textId="77777777" w:rsidR="00704549" w:rsidRPr="009D024A" w:rsidRDefault="00704549" w:rsidP="00FB3374">
            <w:pPr>
              <w:jc w:val="both"/>
              <w:rPr>
                <w:rFonts w:cstheme="minorHAnsi"/>
                <w:sz w:val="18"/>
                <w:lang w:val="de-DE"/>
              </w:rPr>
            </w:pPr>
            <w:r w:rsidRPr="00F27139">
              <w:rPr>
                <w:rFonts w:cstheme="minorHAnsi"/>
                <w:sz w:val="18"/>
              </w:rPr>
              <w:t xml:space="preserve">  </w:t>
            </w:r>
            <w:r w:rsidRPr="009D024A">
              <w:rPr>
                <w:rFonts w:cstheme="minorHAnsi"/>
                <w:sz w:val="18"/>
                <w:lang w:val="de-DE"/>
              </w:rPr>
              <w:t>sAxl/alb*10, n=380</w:t>
            </w:r>
          </w:p>
          <w:p w14:paraId="147B52EF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B3374">
              <w:rPr>
                <w:rFonts w:cstheme="minorHAnsi"/>
                <w:sz w:val="18"/>
                <w:lang w:val="de-DE"/>
              </w:rPr>
              <w:t xml:space="preserve">  </w:t>
            </w:r>
            <w:r w:rsidRPr="00F27139">
              <w:rPr>
                <w:rFonts w:cstheme="minorHAnsi"/>
                <w:sz w:val="18"/>
                <w:lang w:val="de-CH"/>
              </w:rPr>
              <w:t>Gas 6 (ng/ml)</w:t>
            </w:r>
          </w:p>
          <w:p w14:paraId="5A295C63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 xml:space="preserve">  Gas6/alb*10, n=380</w:t>
            </w:r>
            <w:r w:rsidRPr="00F27139">
              <w:rPr>
                <w:rFonts w:cstheme="minorHAnsi"/>
                <w:sz w:val="18"/>
                <w:lang w:val="de-CH"/>
              </w:rPr>
              <w:t xml:space="preserve">  </w:t>
            </w:r>
          </w:p>
        </w:tc>
        <w:tc>
          <w:tcPr>
            <w:tcW w:w="533" w:type="pct"/>
          </w:tcPr>
          <w:p w14:paraId="7FCA1954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</w:p>
          <w:p w14:paraId="073AA3C8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61.41 (47.53;80.05)</w:t>
            </w:r>
          </w:p>
          <w:p w14:paraId="6FA9D14C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15.16 (11.57;20.56)</w:t>
            </w:r>
          </w:p>
          <w:p w14:paraId="60CF3FCD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56.78 (41.19;76.52)</w:t>
            </w:r>
          </w:p>
          <w:p w14:paraId="09CF8A98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14.09 (9.97;19.56)</w:t>
            </w:r>
          </w:p>
        </w:tc>
        <w:tc>
          <w:tcPr>
            <w:tcW w:w="585" w:type="pct"/>
          </w:tcPr>
          <w:p w14:paraId="7A04AB01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</w:p>
          <w:p w14:paraId="202131A3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91.18 (73.25;119.34)</w:t>
            </w:r>
          </w:p>
          <w:p w14:paraId="3479FFD3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28.18 (21.78;40.72)</w:t>
            </w:r>
          </w:p>
          <w:p w14:paraId="475811AD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101.12 (77.89;122.65)</w:t>
            </w:r>
          </w:p>
          <w:p w14:paraId="18AAF364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31.38 (22.10;41.78)</w:t>
            </w:r>
          </w:p>
        </w:tc>
        <w:tc>
          <w:tcPr>
            <w:tcW w:w="263" w:type="pct"/>
          </w:tcPr>
          <w:p w14:paraId="7147F920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</w:p>
          <w:p w14:paraId="712D2A7F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&lt;0.001</w:t>
            </w:r>
          </w:p>
          <w:p w14:paraId="6CC43D4D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&lt;0.001</w:t>
            </w:r>
          </w:p>
          <w:p w14:paraId="3F7093DB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&lt;0.001</w:t>
            </w:r>
          </w:p>
          <w:p w14:paraId="5CE50D27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&lt;0.001</w:t>
            </w:r>
          </w:p>
        </w:tc>
        <w:tc>
          <w:tcPr>
            <w:tcW w:w="535" w:type="pct"/>
          </w:tcPr>
          <w:p w14:paraId="5A366DC7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</w:p>
          <w:p w14:paraId="751E589C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69.92 (52.35;86.81)</w:t>
            </w:r>
          </w:p>
          <w:p w14:paraId="283A5967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18.21 (13.23;25.42)</w:t>
            </w:r>
          </w:p>
          <w:p w14:paraId="61847A4A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63.77 (47.02;90.09)</w:t>
            </w:r>
          </w:p>
          <w:p w14:paraId="325459BA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16.89 (11.30;25.0)</w:t>
            </w:r>
          </w:p>
        </w:tc>
        <w:tc>
          <w:tcPr>
            <w:tcW w:w="589" w:type="pct"/>
          </w:tcPr>
          <w:p w14:paraId="6902FD2C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</w:p>
          <w:p w14:paraId="32B78190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104.24 (77.34;124.46)</w:t>
            </w:r>
          </w:p>
          <w:p w14:paraId="44F23F76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31.68 (24.48;43.94)</w:t>
            </w:r>
          </w:p>
          <w:p w14:paraId="1C797D04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109.51 (87.49;140.88)</w:t>
            </w:r>
          </w:p>
          <w:p w14:paraId="7BBDD28C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33.77 (25.68;47.83)</w:t>
            </w:r>
          </w:p>
        </w:tc>
        <w:tc>
          <w:tcPr>
            <w:tcW w:w="263" w:type="pct"/>
          </w:tcPr>
          <w:p w14:paraId="3C434BBB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</w:p>
          <w:p w14:paraId="7CBD1CF9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&lt;0.001</w:t>
            </w:r>
          </w:p>
          <w:p w14:paraId="7E0D66B4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&lt;0.001</w:t>
            </w:r>
          </w:p>
          <w:p w14:paraId="6329F71B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&lt;0.001</w:t>
            </w:r>
          </w:p>
          <w:p w14:paraId="5BF9C06A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 w:rsidRPr="00F27139">
              <w:rPr>
                <w:rFonts w:cstheme="minorHAnsi"/>
                <w:sz w:val="18"/>
                <w:lang w:val="de-CH"/>
              </w:rPr>
              <w:t>&lt;0.001</w:t>
            </w:r>
          </w:p>
        </w:tc>
        <w:tc>
          <w:tcPr>
            <w:tcW w:w="535" w:type="pct"/>
          </w:tcPr>
          <w:p w14:paraId="17579B25" w14:textId="77777777" w:rsidR="0070454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</w:p>
          <w:p w14:paraId="16E79EDB" w14:textId="77777777" w:rsidR="0070454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51.66 (41.91;54.29)</w:t>
            </w:r>
          </w:p>
          <w:p w14:paraId="4EC5E4D1" w14:textId="77777777" w:rsidR="0070454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11.80 (10.56;15.86)</w:t>
            </w:r>
          </w:p>
          <w:p w14:paraId="18E7F4AE" w14:textId="77777777" w:rsidR="0070454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41.16 (27.54;53.60)</w:t>
            </w:r>
          </w:p>
          <w:p w14:paraId="15A26705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10.31 (6.38;11.90)</w:t>
            </w:r>
          </w:p>
        </w:tc>
        <w:tc>
          <w:tcPr>
            <w:tcW w:w="561" w:type="pct"/>
          </w:tcPr>
          <w:p w14:paraId="1256D9F3" w14:textId="77777777" w:rsidR="0070454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</w:p>
          <w:p w14:paraId="28F3FC6C" w14:textId="77777777" w:rsidR="0070454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65.12 (46.84;77.80)</w:t>
            </w:r>
          </w:p>
          <w:p w14:paraId="3327771A" w14:textId="77777777" w:rsidR="0070454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18.23 (11.93;25.47)</w:t>
            </w:r>
          </w:p>
          <w:p w14:paraId="0C10FF4F" w14:textId="77777777" w:rsidR="0070454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59.22 (43.68;81.337)</w:t>
            </w:r>
          </w:p>
          <w:p w14:paraId="031F2B88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15.63 (10.91;25.82)</w:t>
            </w:r>
          </w:p>
        </w:tc>
        <w:tc>
          <w:tcPr>
            <w:tcW w:w="263" w:type="pct"/>
          </w:tcPr>
          <w:p w14:paraId="5DD5ABDD" w14:textId="77777777" w:rsidR="0070454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</w:p>
          <w:p w14:paraId="692F249D" w14:textId="77777777" w:rsidR="0070454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0.086</w:t>
            </w:r>
          </w:p>
          <w:p w14:paraId="509C7805" w14:textId="77777777" w:rsidR="0070454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0.039</w:t>
            </w:r>
          </w:p>
          <w:p w14:paraId="1DB5419E" w14:textId="77777777" w:rsidR="0070454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0.015</w:t>
            </w:r>
          </w:p>
          <w:p w14:paraId="4DA31028" w14:textId="77777777" w:rsidR="00704549" w:rsidRPr="00F27139" w:rsidRDefault="00704549" w:rsidP="00FB3374">
            <w:pPr>
              <w:jc w:val="both"/>
              <w:rPr>
                <w:rFonts w:cstheme="minorHAnsi"/>
                <w:sz w:val="18"/>
                <w:lang w:val="de-CH"/>
              </w:rPr>
            </w:pPr>
            <w:r>
              <w:rPr>
                <w:rFonts w:cstheme="minorHAnsi"/>
                <w:sz w:val="18"/>
                <w:lang w:val="de-CH"/>
              </w:rPr>
              <w:t>0.004</w:t>
            </w:r>
          </w:p>
        </w:tc>
      </w:tr>
    </w:tbl>
    <w:p w14:paraId="05792F13" w14:textId="2B4B96C9" w:rsidR="00704549" w:rsidRPr="001312D7" w:rsidRDefault="00FE0580" w:rsidP="00704549">
      <w:pPr>
        <w:autoSpaceDE w:val="0"/>
        <w:autoSpaceDN w:val="0"/>
        <w:adjustRightInd w:val="0"/>
        <w:spacing w:after="0"/>
        <w:jc w:val="both"/>
        <w:rPr>
          <w:rFonts w:cstheme="minorHAnsi"/>
          <w:sz w:val="20"/>
        </w:rPr>
      </w:pPr>
      <w:r>
        <w:rPr>
          <w:rFonts w:cstheme="minorHAnsi"/>
          <w:b/>
          <w:sz w:val="20"/>
          <w:szCs w:val="20"/>
        </w:rPr>
        <w:t>Supplementa</w:t>
      </w:r>
      <w:r w:rsidR="00AF6F2E">
        <w:rPr>
          <w:rFonts w:cstheme="minorHAnsi"/>
          <w:b/>
          <w:sz w:val="20"/>
          <w:szCs w:val="20"/>
        </w:rPr>
        <w:t>ry</w:t>
      </w:r>
      <w:r>
        <w:rPr>
          <w:rFonts w:cstheme="minorHAnsi"/>
          <w:b/>
          <w:sz w:val="20"/>
          <w:szCs w:val="20"/>
        </w:rPr>
        <w:t xml:space="preserve"> Table </w:t>
      </w:r>
      <w:r w:rsidR="00AF6F2E">
        <w:rPr>
          <w:rFonts w:cstheme="minorHAnsi"/>
          <w:b/>
          <w:sz w:val="20"/>
          <w:szCs w:val="20"/>
        </w:rPr>
        <w:t>S</w:t>
      </w:r>
      <w:bookmarkStart w:id="0" w:name="_GoBack"/>
      <w:bookmarkEnd w:id="0"/>
      <w:r>
        <w:rPr>
          <w:rFonts w:cstheme="minorHAnsi"/>
          <w:b/>
          <w:sz w:val="20"/>
          <w:szCs w:val="20"/>
        </w:rPr>
        <w:t>5</w:t>
      </w:r>
      <w:r w:rsidR="0012521D">
        <w:rPr>
          <w:rFonts w:cstheme="minorHAnsi"/>
          <w:b/>
          <w:sz w:val="20"/>
          <w:szCs w:val="20"/>
        </w:rPr>
        <w:t>.</w:t>
      </w:r>
      <w:r w:rsidR="00704549" w:rsidRPr="001312D7">
        <w:rPr>
          <w:rFonts w:cstheme="minorHAnsi"/>
          <w:b/>
          <w:sz w:val="20"/>
        </w:rPr>
        <w:t xml:space="preserve"> Patients with liver cirrhosis were compared with respect to CPS, MELD and HVPG. </w:t>
      </w:r>
      <w:r w:rsidR="00704549" w:rsidRPr="001312D7">
        <w:rPr>
          <w:rFonts w:cstheme="minorHAnsi"/>
          <w:sz w:val="20"/>
        </w:rPr>
        <w:t xml:space="preserve">CPS, Child Pugh Score; MELD, Model of </w:t>
      </w:r>
      <w:r w:rsidR="00B96062">
        <w:rPr>
          <w:rFonts w:cstheme="minorHAnsi"/>
          <w:sz w:val="20"/>
        </w:rPr>
        <w:t>E</w:t>
      </w:r>
      <w:r w:rsidR="00704549" w:rsidRPr="001312D7">
        <w:rPr>
          <w:rFonts w:cstheme="minorHAnsi"/>
          <w:sz w:val="20"/>
        </w:rPr>
        <w:t>nd-stage</w:t>
      </w:r>
      <w:r w:rsidR="00B96062">
        <w:rPr>
          <w:rFonts w:cstheme="minorHAnsi"/>
          <w:sz w:val="20"/>
        </w:rPr>
        <w:t xml:space="preserve"> L</w:t>
      </w:r>
      <w:r w:rsidR="00704549" w:rsidRPr="001312D7">
        <w:rPr>
          <w:rFonts w:cstheme="minorHAnsi"/>
          <w:sz w:val="20"/>
        </w:rPr>
        <w:t xml:space="preserve">iver </w:t>
      </w:r>
      <w:r w:rsidR="00B96062">
        <w:rPr>
          <w:rFonts w:cstheme="minorHAnsi"/>
          <w:sz w:val="20"/>
        </w:rPr>
        <w:t>D</w:t>
      </w:r>
      <w:r w:rsidR="00B96062" w:rsidRPr="001312D7">
        <w:rPr>
          <w:rFonts w:cstheme="minorHAnsi"/>
          <w:sz w:val="20"/>
        </w:rPr>
        <w:t>isease</w:t>
      </w:r>
      <w:r w:rsidR="00704549" w:rsidRPr="001312D7">
        <w:rPr>
          <w:rFonts w:cstheme="minorHAnsi"/>
          <w:sz w:val="20"/>
        </w:rPr>
        <w:t xml:space="preserve">; HVPG, hepatovenous pressure gradient; BMI, body mass, index; NAFLD, non-alcoholic fatty liver disease; ALD, alcohol-related liver disease; AIH, autoimmune hepatitis; </w:t>
      </w:r>
      <w:r w:rsidR="00704549">
        <w:rPr>
          <w:rFonts w:cstheme="minorHAnsi"/>
          <w:sz w:val="20"/>
          <w:szCs w:val="20"/>
        </w:rPr>
        <w:t>PSC, primary sclerosing cholangitis</w:t>
      </w:r>
      <w:r w:rsidR="00704549" w:rsidRPr="001312D7">
        <w:rPr>
          <w:rFonts w:cstheme="minorHAnsi"/>
          <w:sz w:val="20"/>
          <w:szCs w:val="20"/>
        </w:rPr>
        <w:t xml:space="preserve">; </w:t>
      </w:r>
      <w:r w:rsidR="00704549">
        <w:rPr>
          <w:rFonts w:cstheme="minorHAnsi"/>
          <w:sz w:val="20"/>
          <w:szCs w:val="20"/>
        </w:rPr>
        <w:t xml:space="preserve">PBC, primary biliary cholangitis; </w:t>
      </w:r>
      <w:r w:rsidR="00704549" w:rsidRPr="001312D7">
        <w:rPr>
          <w:rFonts w:cstheme="minorHAnsi"/>
          <w:sz w:val="20"/>
        </w:rPr>
        <w:t>VCTE, vibration controlled elastography</w:t>
      </w:r>
      <w:r w:rsidR="00704549">
        <w:rPr>
          <w:rFonts w:cstheme="minorHAnsi"/>
          <w:sz w:val="20"/>
        </w:rPr>
        <w:t>.</w:t>
      </w:r>
    </w:p>
    <w:p w14:paraId="153F717C" w14:textId="1B46A8A8" w:rsidR="00704549" w:rsidRPr="000767B7" w:rsidRDefault="00704549" w:rsidP="000767B7">
      <w:pPr>
        <w:rPr>
          <w:rFonts w:cstheme="minorHAnsi"/>
          <w:b/>
        </w:rPr>
      </w:pPr>
    </w:p>
    <w:sectPr w:rsidR="00704549" w:rsidRPr="000767B7" w:rsidSect="00AB2862">
      <w:footerReference w:type="default" r:id="rId7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7D4B0E" w14:textId="77777777" w:rsidR="005655B8" w:rsidRDefault="005655B8" w:rsidP="00EE2F15">
      <w:pPr>
        <w:spacing w:after="0" w:line="240" w:lineRule="auto"/>
      </w:pPr>
      <w:r>
        <w:separator/>
      </w:r>
    </w:p>
  </w:endnote>
  <w:endnote w:type="continuationSeparator" w:id="0">
    <w:p w14:paraId="625091E2" w14:textId="77777777" w:rsidR="005655B8" w:rsidRDefault="005655B8" w:rsidP="00EE2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6958834"/>
      <w:docPartObj>
        <w:docPartGallery w:val="Page Numbers (Bottom of Page)"/>
        <w:docPartUnique/>
      </w:docPartObj>
    </w:sdtPr>
    <w:sdtEndPr/>
    <w:sdtContent>
      <w:p w14:paraId="38A34C88" w14:textId="23609319" w:rsidR="00FB3374" w:rsidRDefault="00FB337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6F2E" w:rsidRPr="00AF6F2E">
          <w:rPr>
            <w:noProof/>
            <w:lang w:val="de-DE"/>
          </w:rPr>
          <w:t>1</w:t>
        </w:r>
        <w:r>
          <w:fldChar w:fldCharType="end"/>
        </w:r>
      </w:p>
    </w:sdtContent>
  </w:sdt>
  <w:p w14:paraId="2DB5697F" w14:textId="77777777" w:rsidR="00FB3374" w:rsidRDefault="00FB337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5C57DD" w14:textId="77777777" w:rsidR="005655B8" w:rsidRDefault="005655B8" w:rsidP="00EE2F15">
      <w:pPr>
        <w:spacing w:after="0" w:line="240" w:lineRule="auto"/>
      </w:pPr>
      <w:r>
        <w:separator/>
      </w:r>
    </w:p>
  </w:footnote>
  <w:footnote w:type="continuationSeparator" w:id="0">
    <w:p w14:paraId="37134FFE" w14:textId="77777777" w:rsidR="005655B8" w:rsidRDefault="005655B8" w:rsidP="00EE2F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574AF2"/>
    <w:multiLevelType w:val="hybridMultilevel"/>
    <w:tmpl w:val="20B29AAA"/>
    <w:lvl w:ilvl="0" w:tplc="7EFC0F88">
      <w:start w:val="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AAB"/>
    <w:rsid w:val="00017406"/>
    <w:rsid w:val="0002216C"/>
    <w:rsid w:val="00031321"/>
    <w:rsid w:val="000414A8"/>
    <w:rsid w:val="0006694C"/>
    <w:rsid w:val="0007110B"/>
    <w:rsid w:val="00075D8B"/>
    <w:rsid w:val="000767B7"/>
    <w:rsid w:val="000A1CBF"/>
    <w:rsid w:val="000A5EC8"/>
    <w:rsid w:val="000B382A"/>
    <w:rsid w:val="000C3CDD"/>
    <w:rsid w:val="000D0C45"/>
    <w:rsid w:val="000E2D58"/>
    <w:rsid w:val="001038D1"/>
    <w:rsid w:val="00114DBC"/>
    <w:rsid w:val="00116E12"/>
    <w:rsid w:val="00121718"/>
    <w:rsid w:val="0012521D"/>
    <w:rsid w:val="001302AF"/>
    <w:rsid w:val="001310B2"/>
    <w:rsid w:val="001312D7"/>
    <w:rsid w:val="00131648"/>
    <w:rsid w:val="0014371D"/>
    <w:rsid w:val="001574BD"/>
    <w:rsid w:val="00163573"/>
    <w:rsid w:val="0016714F"/>
    <w:rsid w:val="0017338F"/>
    <w:rsid w:val="00185310"/>
    <w:rsid w:val="001A25C2"/>
    <w:rsid w:val="001B62E5"/>
    <w:rsid w:val="001C7540"/>
    <w:rsid w:val="001D725B"/>
    <w:rsid w:val="001E08E3"/>
    <w:rsid w:val="00217C6F"/>
    <w:rsid w:val="00267942"/>
    <w:rsid w:val="00276B2D"/>
    <w:rsid w:val="002819C5"/>
    <w:rsid w:val="00285020"/>
    <w:rsid w:val="002940A4"/>
    <w:rsid w:val="002C2BE1"/>
    <w:rsid w:val="002C3E89"/>
    <w:rsid w:val="002D4338"/>
    <w:rsid w:val="002F160B"/>
    <w:rsid w:val="00305261"/>
    <w:rsid w:val="00307B70"/>
    <w:rsid w:val="00314FB8"/>
    <w:rsid w:val="00324791"/>
    <w:rsid w:val="00331939"/>
    <w:rsid w:val="003422EC"/>
    <w:rsid w:val="0034625F"/>
    <w:rsid w:val="003617D4"/>
    <w:rsid w:val="00365568"/>
    <w:rsid w:val="003855A8"/>
    <w:rsid w:val="00392CD1"/>
    <w:rsid w:val="00396408"/>
    <w:rsid w:val="003B61D2"/>
    <w:rsid w:val="003B63E9"/>
    <w:rsid w:val="003D1F7C"/>
    <w:rsid w:val="003E7889"/>
    <w:rsid w:val="003F5D85"/>
    <w:rsid w:val="00404846"/>
    <w:rsid w:val="00422745"/>
    <w:rsid w:val="00440DB5"/>
    <w:rsid w:val="00450CAA"/>
    <w:rsid w:val="00477CB2"/>
    <w:rsid w:val="00485A8D"/>
    <w:rsid w:val="0049710A"/>
    <w:rsid w:val="004B0304"/>
    <w:rsid w:val="004C2C38"/>
    <w:rsid w:val="004D1F48"/>
    <w:rsid w:val="004F6952"/>
    <w:rsid w:val="0051587A"/>
    <w:rsid w:val="00517442"/>
    <w:rsid w:val="00517E78"/>
    <w:rsid w:val="00523202"/>
    <w:rsid w:val="00532EDF"/>
    <w:rsid w:val="00554660"/>
    <w:rsid w:val="005655B8"/>
    <w:rsid w:val="005771F1"/>
    <w:rsid w:val="00582BEA"/>
    <w:rsid w:val="00583D4F"/>
    <w:rsid w:val="005955A2"/>
    <w:rsid w:val="005A595E"/>
    <w:rsid w:val="005C5E08"/>
    <w:rsid w:val="005D7C28"/>
    <w:rsid w:val="005F039F"/>
    <w:rsid w:val="005F03FE"/>
    <w:rsid w:val="0060328A"/>
    <w:rsid w:val="00626773"/>
    <w:rsid w:val="00627CF5"/>
    <w:rsid w:val="006331D0"/>
    <w:rsid w:val="00637907"/>
    <w:rsid w:val="00641472"/>
    <w:rsid w:val="006459BB"/>
    <w:rsid w:val="00661AD2"/>
    <w:rsid w:val="006664BA"/>
    <w:rsid w:val="00667CCB"/>
    <w:rsid w:val="00675932"/>
    <w:rsid w:val="00676714"/>
    <w:rsid w:val="00686F90"/>
    <w:rsid w:val="006910A7"/>
    <w:rsid w:val="00694C84"/>
    <w:rsid w:val="006B2823"/>
    <w:rsid w:val="006B79C1"/>
    <w:rsid w:val="006C1FBF"/>
    <w:rsid w:val="006F1257"/>
    <w:rsid w:val="006F3B16"/>
    <w:rsid w:val="00704549"/>
    <w:rsid w:val="0070627A"/>
    <w:rsid w:val="00712595"/>
    <w:rsid w:val="0071303E"/>
    <w:rsid w:val="00714CDE"/>
    <w:rsid w:val="007413A3"/>
    <w:rsid w:val="00741770"/>
    <w:rsid w:val="00773EEA"/>
    <w:rsid w:val="007A3AAB"/>
    <w:rsid w:val="007A3BF4"/>
    <w:rsid w:val="007D7C90"/>
    <w:rsid w:val="00830530"/>
    <w:rsid w:val="00843197"/>
    <w:rsid w:val="00844E40"/>
    <w:rsid w:val="00884D95"/>
    <w:rsid w:val="008916D8"/>
    <w:rsid w:val="00896333"/>
    <w:rsid w:val="00897941"/>
    <w:rsid w:val="008A22CC"/>
    <w:rsid w:val="008B6093"/>
    <w:rsid w:val="008C402F"/>
    <w:rsid w:val="008F07C7"/>
    <w:rsid w:val="00904E16"/>
    <w:rsid w:val="00943DCB"/>
    <w:rsid w:val="00987C6F"/>
    <w:rsid w:val="009C2C68"/>
    <w:rsid w:val="009D024A"/>
    <w:rsid w:val="009D1A29"/>
    <w:rsid w:val="009D4901"/>
    <w:rsid w:val="009E28C9"/>
    <w:rsid w:val="009E2F9E"/>
    <w:rsid w:val="00A1375F"/>
    <w:rsid w:val="00A23643"/>
    <w:rsid w:val="00A57DB7"/>
    <w:rsid w:val="00A61467"/>
    <w:rsid w:val="00A638EE"/>
    <w:rsid w:val="00AA25FB"/>
    <w:rsid w:val="00AB2862"/>
    <w:rsid w:val="00AB337C"/>
    <w:rsid w:val="00AF6F2E"/>
    <w:rsid w:val="00B54EA5"/>
    <w:rsid w:val="00B617AD"/>
    <w:rsid w:val="00B85AE0"/>
    <w:rsid w:val="00B95799"/>
    <w:rsid w:val="00B96062"/>
    <w:rsid w:val="00BA07DB"/>
    <w:rsid w:val="00BA32E1"/>
    <w:rsid w:val="00BB3422"/>
    <w:rsid w:val="00BD7F5A"/>
    <w:rsid w:val="00BE12E5"/>
    <w:rsid w:val="00BE259D"/>
    <w:rsid w:val="00BE49C1"/>
    <w:rsid w:val="00BF1BFF"/>
    <w:rsid w:val="00BF67FA"/>
    <w:rsid w:val="00C10B5C"/>
    <w:rsid w:val="00C2377B"/>
    <w:rsid w:val="00C50AC8"/>
    <w:rsid w:val="00C5471B"/>
    <w:rsid w:val="00C61382"/>
    <w:rsid w:val="00C67BE8"/>
    <w:rsid w:val="00C851E3"/>
    <w:rsid w:val="00CA61DB"/>
    <w:rsid w:val="00CD285C"/>
    <w:rsid w:val="00CD4907"/>
    <w:rsid w:val="00CD4EC8"/>
    <w:rsid w:val="00CD6E60"/>
    <w:rsid w:val="00CF415B"/>
    <w:rsid w:val="00CF5D22"/>
    <w:rsid w:val="00D0567F"/>
    <w:rsid w:val="00D06B76"/>
    <w:rsid w:val="00D416C6"/>
    <w:rsid w:val="00D5252F"/>
    <w:rsid w:val="00D76EB8"/>
    <w:rsid w:val="00DC1D62"/>
    <w:rsid w:val="00DE434A"/>
    <w:rsid w:val="00E000EF"/>
    <w:rsid w:val="00E10A1B"/>
    <w:rsid w:val="00E140D0"/>
    <w:rsid w:val="00E42487"/>
    <w:rsid w:val="00E64A76"/>
    <w:rsid w:val="00E803D0"/>
    <w:rsid w:val="00E8539A"/>
    <w:rsid w:val="00EA375E"/>
    <w:rsid w:val="00EA4242"/>
    <w:rsid w:val="00EA62CC"/>
    <w:rsid w:val="00EB2D06"/>
    <w:rsid w:val="00EE2F15"/>
    <w:rsid w:val="00F23800"/>
    <w:rsid w:val="00F33DB7"/>
    <w:rsid w:val="00F34FF7"/>
    <w:rsid w:val="00F465F9"/>
    <w:rsid w:val="00F52059"/>
    <w:rsid w:val="00FA32E0"/>
    <w:rsid w:val="00FB3374"/>
    <w:rsid w:val="00FC3873"/>
    <w:rsid w:val="00FC4D04"/>
    <w:rsid w:val="00FC79A5"/>
    <w:rsid w:val="00FE0580"/>
    <w:rsid w:val="00FE4870"/>
    <w:rsid w:val="00FE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A6DFF"/>
  <w15:chartTrackingRefBased/>
  <w15:docId w15:val="{FB94CB2E-F1CF-4DA5-B546-1E8E657C1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7B70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A3A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A3AA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A3AAB"/>
    <w:rPr>
      <w:sz w:val="20"/>
      <w:szCs w:val="20"/>
      <w:lang w:val="en-US"/>
    </w:rPr>
  </w:style>
  <w:style w:type="table" w:styleId="Tabellenraster">
    <w:name w:val="Table Grid"/>
    <w:basedOn w:val="NormaleTabelle"/>
    <w:uiPriority w:val="59"/>
    <w:unhideWhenUsed/>
    <w:rsid w:val="007A3AA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3A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3AAB"/>
    <w:rPr>
      <w:rFonts w:ascii="Segoe UI" w:hAnsi="Segoe UI" w:cs="Segoe UI"/>
      <w:sz w:val="18"/>
      <w:szCs w:val="18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DE43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185310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79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7907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E2F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E2F1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E2F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E2F15"/>
    <w:rPr>
      <w:lang w:val="en-US"/>
    </w:rPr>
  </w:style>
  <w:style w:type="table" w:customStyle="1" w:styleId="Table">
    <w:name w:val="Table"/>
    <w:semiHidden/>
    <w:unhideWhenUsed/>
    <w:qFormat/>
    <w:rsid w:val="003855A8"/>
    <w:pPr>
      <w:spacing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C50AC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1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ufer, Katharina</dc:creator>
  <cp:keywords/>
  <dc:description/>
  <cp:lastModifiedBy>Heidemario</cp:lastModifiedBy>
  <cp:revision>7</cp:revision>
  <cp:lastPrinted>2021-11-19T11:55:00Z</cp:lastPrinted>
  <dcterms:created xsi:type="dcterms:W3CDTF">2021-12-22T13:11:00Z</dcterms:created>
  <dcterms:modified xsi:type="dcterms:W3CDTF">2022-11-15T11:24:00Z</dcterms:modified>
</cp:coreProperties>
</file>